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9380" w14:textId="036C1AEE" w:rsidR="00473A2C" w:rsidRDefault="00473A2C" w:rsidP="00473A2C">
      <w:pPr>
        <w:pStyle w:val="Bildetekst"/>
        <w:keepNext/>
      </w:pPr>
      <w:r>
        <w:t>S2 Table</w:t>
      </w:r>
      <w:r w:rsidR="00B1148A">
        <w:t>.</w:t>
      </w:r>
      <w:r>
        <w:tab/>
      </w:r>
      <w:r w:rsidRPr="004445E8">
        <w:t xml:space="preserve">Regression analysis </w:t>
      </w:r>
      <w:r w:rsidRPr="007A65A6">
        <w:t>between co-activation of up</w:t>
      </w:r>
      <w:r w:rsidRPr="004445E8">
        <w:t>per trapezius muscles and cross-sectional neck-pain (n = 530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709"/>
        <w:gridCol w:w="972"/>
        <w:gridCol w:w="816"/>
        <w:gridCol w:w="709"/>
        <w:gridCol w:w="972"/>
        <w:gridCol w:w="816"/>
        <w:gridCol w:w="709"/>
        <w:gridCol w:w="972"/>
        <w:gridCol w:w="816"/>
        <w:gridCol w:w="709"/>
        <w:gridCol w:w="972"/>
        <w:gridCol w:w="263"/>
      </w:tblGrid>
      <w:tr w:rsidR="00473A2C" w:rsidRPr="004C0521" w14:paraId="125A5932" w14:textId="77777777" w:rsidTr="00E26047">
        <w:trPr>
          <w:trHeight w:val="276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10F52CA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7FF8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9AD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8030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AE2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Model 4</w:t>
            </w:r>
          </w:p>
        </w:tc>
      </w:tr>
      <w:tr w:rsidR="00473A2C" w:rsidRPr="004C0521" w14:paraId="5857F435" w14:textId="77777777" w:rsidTr="00E26047">
        <w:trPr>
          <w:trHeight w:val="276"/>
        </w:trPr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C9CF8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EACB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49B0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D594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87CA6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D56D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96C7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B3F751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3943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A389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98FD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F0BBB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R2 (adj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D6E2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p</w:t>
            </w:r>
          </w:p>
        </w:tc>
      </w:tr>
      <w:tr w:rsidR="00473A2C" w:rsidRPr="004C0521" w14:paraId="2664A1CD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82E0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0 – 0.05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9B3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B1D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DC9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C2B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6D8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F8A5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C061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DD2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B0E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86D7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C55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DADE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3446F967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021F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0.05 – 2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587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D61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A44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5A1B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9ECF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52AA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4D5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-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B6D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D401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C274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B541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6B26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3A2D96E8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AB20C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2 - 4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D30B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3C8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71D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0F8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D63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F4D6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95C8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A241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7C5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0E10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33F1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8804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5392B10E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312D5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4 - 6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632F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39C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B3E11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8E38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E55B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C125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90C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3894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5DC4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08330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5716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D23C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0FED011A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F5A86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6 - 8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AAD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8E2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DB3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A1873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822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F73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4D3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75A8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9AB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0D02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EE73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95B3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E025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21B51F1D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0416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8 - 1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977F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0C8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89F8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A1873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091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55C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FA990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B81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9F8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3CEF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7BA2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AE5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BB0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64A1340D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6304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10 - 2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E753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3E0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CC4C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6A4A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816F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5588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1C40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B097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769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86E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068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DD140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1CA53B7C" w14:textId="77777777" w:rsidTr="00E26047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756D295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20 - 50%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D95B4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8F484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D56A8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6535A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C83BB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A85CA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F69BA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FBF1A1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596AF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69F71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39E026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1158F46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1DD2B583" w14:textId="77777777" w:rsidTr="00E26047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7C7A3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  <w:t xml:space="preserve">50 - 100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658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E8194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DDCC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CED6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74F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C358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ECFD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3E3C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53B79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742DD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CAB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98B52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  <w:t> </w:t>
            </w:r>
          </w:p>
        </w:tc>
      </w:tr>
      <w:tr w:rsidR="00473A2C" w:rsidRPr="004C0521" w14:paraId="41BD4935" w14:textId="77777777" w:rsidTr="00E26047">
        <w:trPr>
          <w:trHeight w:val="11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A2B92" w14:textId="77777777" w:rsidR="00473A2C" w:rsidRPr="004C0521" w:rsidRDefault="00473A2C" w:rsidP="00E26047">
            <w:pPr>
              <w:spacing w:after="0" w:line="240" w:lineRule="auto"/>
              <w:rPr>
                <w:rFonts w:eastAsia="Times New Roman" w:cs="Times New Roman"/>
                <w:kern w:val="0"/>
                <w:sz w:val="22"/>
                <w:szCs w:val="22"/>
                <w:lang w:eastAsia="nb-NO"/>
                <w14:ligatures w14:val="none"/>
              </w:rPr>
            </w:pPr>
            <w:r w:rsidRPr="007A65A6">
              <w:rPr>
                <w:rFonts w:eastAsia="Times New Roman" w:cs="Times New Roman"/>
                <w:b/>
                <w:bCs/>
                <w:i/>
                <w:iCs/>
                <w:kern w:val="0"/>
                <w:sz w:val="22"/>
                <w:szCs w:val="22"/>
                <w:lang w:val="nb-NO" w:eastAsia="nb-NO"/>
                <w14:ligatures w14:val="none"/>
              </w:rPr>
              <w:t>Full range (0 - 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656B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A23D7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DDC1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29C7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99E10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5B2BFA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2EC83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83D7F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CC1E28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DC975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6810B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</w:pPr>
            <w:r w:rsidRPr="004C0521">
              <w:rPr>
                <w:rFonts w:eastAsia="Times New Roman" w:cs="Times New Roman"/>
                <w:kern w:val="0"/>
                <w:sz w:val="22"/>
                <w:szCs w:val="22"/>
                <w:lang w:val="nb-NO" w:eastAsia="nb-NO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B61606E" w14:textId="77777777" w:rsidR="00473A2C" w:rsidRPr="004C0521" w:rsidRDefault="00473A2C" w:rsidP="00E2604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 w:val="22"/>
                <w:szCs w:val="22"/>
                <w:lang w:val="nb-NO" w:eastAsia="nb-NO"/>
                <w14:ligatures w14:val="none"/>
              </w:rPr>
            </w:pPr>
          </w:p>
        </w:tc>
      </w:tr>
    </w:tbl>
    <w:p w14:paraId="15AE49A7" w14:textId="77777777" w:rsidR="00473A2C" w:rsidRPr="00B1148A" w:rsidRDefault="00473A2C" w:rsidP="00473A2C">
      <w:pPr>
        <w:pStyle w:val="Bildetekst"/>
        <w:jc w:val="both"/>
        <w:rPr>
          <w:b w:val="0"/>
          <w:bCs/>
          <w:i w:val="0"/>
          <w:iCs w:val="0"/>
        </w:rPr>
      </w:pPr>
      <w:r w:rsidRPr="00B1148A">
        <w:rPr>
          <w:b w:val="0"/>
          <w:bCs/>
          <w:i w:val="0"/>
          <w:iCs w:val="0"/>
        </w:rPr>
        <w:t>Model 1: Association between asymmetry in upper trapezius muscles activation and cross-sectional neck pain</w:t>
      </w:r>
    </w:p>
    <w:p w14:paraId="5A4C4583" w14:textId="77777777" w:rsidR="00473A2C" w:rsidRPr="00B1148A" w:rsidRDefault="00473A2C" w:rsidP="00473A2C">
      <w:pPr>
        <w:pStyle w:val="Bildetekst"/>
        <w:jc w:val="both"/>
        <w:rPr>
          <w:b w:val="0"/>
          <w:bCs/>
          <w:i w:val="0"/>
          <w:iCs w:val="0"/>
        </w:rPr>
      </w:pPr>
      <w:r w:rsidRPr="00B1148A">
        <w:rPr>
          <w:b w:val="0"/>
          <w:bCs/>
          <w:i w:val="0"/>
          <w:iCs w:val="0"/>
        </w:rPr>
        <w:t>Model 2: Model 1 adjusted for sex</w:t>
      </w:r>
    </w:p>
    <w:p w14:paraId="3B13951F" w14:textId="77777777" w:rsidR="00473A2C" w:rsidRPr="00B1148A" w:rsidRDefault="00473A2C" w:rsidP="00473A2C">
      <w:pPr>
        <w:pStyle w:val="Bildetekst"/>
        <w:jc w:val="both"/>
        <w:rPr>
          <w:b w:val="0"/>
          <w:bCs/>
          <w:i w:val="0"/>
          <w:iCs w:val="0"/>
        </w:rPr>
      </w:pPr>
      <w:r w:rsidRPr="00B1148A">
        <w:rPr>
          <w:b w:val="0"/>
          <w:bCs/>
          <w:i w:val="0"/>
          <w:iCs w:val="0"/>
        </w:rPr>
        <w:t>Model 3: Model 1 adjusted for sex, height</w:t>
      </w:r>
    </w:p>
    <w:p w14:paraId="794C9AA1" w14:textId="77777777" w:rsidR="00473A2C" w:rsidRPr="00B1148A" w:rsidRDefault="00473A2C" w:rsidP="00473A2C">
      <w:pPr>
        <w:pStyle w:val="Bildetekst"/>
        <w:jc w:val="both"/>
        <w:rPr>
          <w:b w:val="0"/>
          <w:bCs/>
          <w:i w:val="0"/>
          <w:iCs w:val="0"/>
        </w:rPr>
      </w:pPr>
      <w:r w:rsidRPr="00B1148A">
        <w:rPr>
          <w:b w:val="0"/>
          <w:bCs/>
          <w:i w:val="0"/>
          <w:iCs w:val="0"/>
        </w:rPr>
        <w:t>Model 4: Model 1 adjusted for sex, height, smoking</w:t>
      </w:r>
    </w:p>
    <w:p w14:paraId="2883D66D" w14:textId="77777777" w:rsidR="00B651E2" w:rsidRDefault="00B651E2"/>
    <w:sectPr w:rsidR="00B651E2" w:rsidSect="00473A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2C"/>
    <w:rsid w:val="00473A2C"/>
    <w:rsid w:val="004A0185"/>
    <w:rsid w:val="006C56A5"/>
    <w:rsid w:val="00B1148A"/>
    <w:rsid w:val="00B651E2"/>
    <w:rsid w:val="00F6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94B40"/>
  <w15:chartTrackingRefBased/>
  <w15:docId w15:val="{FECD80E8-DE43-4C76-9C73-CE793EDEE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A2C"/>
    <w:pPr>
      <w:spacing w:line="480" w:lineRule="auto"/>
    </w:pPr>
    <w:rPr>
      <w:rFonts w:ascii="Times New Roman" w:hAnsi="Times New Roman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3A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73A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b-NO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73A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nb-NO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73A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nb-NO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73A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nb-NO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73A2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nb-NO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73A2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nb-NO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73A2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nb-NO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73A2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473A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473A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73A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473A2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473A2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473A2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473A2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473A2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473A2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473A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473A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473A2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473A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473A2C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00473A2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473A2C"/>
    <w:pPr>
      <w:spacing w:line="278" w:lineRule="auto"/>
      <w:ind w:left="720"/>
      <w:contextualSpacing/>
    </w:pPr>
    <w:rPr>
      <w:rFonts w:asciiTheme="minorHAnsi" w:hAnsiTheme="minorHAnsi"/>
      <w:lang w:val="nb-NO"/>
    </w:rPr>
  </w:style>
  <w:style w:type="character" w:styleId="Sterkutheving">
    <w:name w:val="Intense Emphasis"/>
    <w:basedOn w:val="Standardskriftforavsnitt"/>
    <w:uiPriority w:val="21"/>
    <w:qFormat/>
    <w:rsid w:val="00473A2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473A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473A2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473A2C"/>
    <w:rPr>
      <w:b/>
      <w:bCs/>
      <w:smallCaps/>
      <w:color w:val="0F4761" w:themeColor="accent1" w:themeShade="BF"/>
      <w:spacing w:val="5"/>
    </w:rPr>
  </w:style>
  <w:style w:type="paragraph" w:styleId="Bildetekst">
    <w:name w:val="caption"/>
    <w:basedOn w:val="Normal"/>
    <w:next w:val="Normal"/>
    <w:uiPriority w:val="35"/>
    <w:unhideWhenUsed/>
    <w:qFormat/>
    <w:rsid w:val="00473A2C"/>
    <w:pPr>
      <w:spacing w:after="0" w:line="240" w:lineRule="auto"/>
    </w:pPr>
    <w:rPr>
      <w:b/>
      <w:i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ch</dc:creator>
  <cp:keywords/>
  <dc:description/>
  <cp:lastModifiedBy>Markus Koch</cp:lastModifiedBy>
  <cp:revision>3</cp:revision>
  <dcterms:created xsi:type="dcterms:W3CDTF">2026-04-15T07:01:00Z</dcterms:created>
  <dcterms:modified xsi:type="dcterms:W3CDTF">2026-04-15T07:46:00Z</dcterms:modified>
</cp:coreProperties>
</file>